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FC8B" w14:textId="5BF02E56" w:rsidR="003B612D" w:rsidRDefault="003B612D" w:rsidP="003B612D">
      <w:pPr>
        <w:pStyle w:val="Heading2"/>
      </w:pPr>
      <w:r>
        <w:t>Supplementary File 2 for</w:t>
      </w:r>
    </w:p>
    <w:p w14:paraId="6ABF2B92" w14:textId="480F1064" w:rsidR="003B612D" w:rsidRDefault="003B612D" w:rsidP="003B612D">
      <w:pPr>
        <w:rPr>
          <w:szCs w:val="24"/>
        </w:rPr>
      </w:pPr>
      <w:r w:rsidRPr="00E8239B">
        <w:rPr>
          <w:szCs w:val="24"/>
        </w:rPr>
        <w:t>Multifaceted environmental and latitudinal influences on vertebrate population genetic diversity across the Americas</w:t>
      </w:r>
    </w:p>
    <w:p w14:paraId="04F4B768" w14:textId="77777777" w:rsidR="008C4FA7" w:rsidRPr="00E8239B" w:rsidRDefault="008C4FA7" w:rsidP="003B612D">
      <w:pPr>
        <w:rPr>
          <w:b/>
          <w:bCs/>
          <w:sz w:val="22"/>
          <w:szCs w:val="20"/>
        </w:rPr>
      </w:pPr>
    </w:p>
    <w:p w14:paraId="4A37C9DB" w14:textId="2239BD49" w:rsidR="005B12BF" w:rsidRDefault="006E2CEA">
      <w:pPr>
        <w:rPr>
          <w:b/>
          <w:bCs/>
        </w:rPr>
      </w:pPr>
      <w:r>
        <w:rPr>
          <w:b/>
          <w:bCs/>
        </w:rPr>
        <w:t xml:space="preserve">Supplementary File 2: GAMM </w:t>
      </w:r>
      <w:r w:rsidR="00C7724B">
        <w:rPr>
          <w:b/>
          <w:bCs/>
        </w:rPr>
        <w:t xml:space="preserve">plot output </w:t>
      </w:r>
      <w:r>
        <w:rPr>
          <w:b/>
          <w:bCs/>
        </w:rPr>
        <w:t>for MNA</w:t>
      </w:r>
    </w:p>
    <w:p w14:paraId="2D54DE37" w14:textId="77777777" w:rsidR="00E757C3" w:rsidRDefault="00E757C3" w:rsidP="00E757C3">
      <w:pPr>
        <w:spacing w:after="0" w:line="240" w:lineRule="auto"/>
      </w:pPr>
      <w:r>
        <w:t xml:space="preserve">MNA ~ s(Lat, bs = "cs") + s(Elevation, bs = "cs") + </w:t>
      </w:r>
    </w:p>
    <w:p w14:paraId="2BDDA253" w14:textId="77777777" w:rsidR="00E757C3" w:rsidRDefault="00E757C3" w:rsidP="00E757C3">
      <w:pPr>
        <w:spacing w:after="0" w:line="240" w:lineRule="auto"/>
      </w:pPr>
      <w:r>
        <w:t xml:space="preserve">    s(MAT_ChelseaC, bs = "cs") + s(Precip_Chelsea, bs = "cs") + </w:t>
      </w:r>
    </w:p>
    <w:p w14:paraId="70A9026C" w14:textId="77777777" w:rsidR="00E757C3" w:rsidRDefault="00E757C3" w:rsidP="00E757C3">
      <w:pPr>
        <w:spacing w:after="0" w:line="240" w:lineRule="auto"/>
      </w:pPr>
      <w:r>
        <w:t xml:space="preserve">    s(TAR_ChelseaC, bs = "cs") + s(npp, bs = "cs") + </w:t>
      </w:r>
    </w:p>
    <w:p w14:paraId="1ECED2E3" w14:textId="77777777" w:rsidR="00E757C3" w:rsidRDefault="00E757C3" w:rsidP="00E757C3">
      <w:pPr>
        <w:spacing w:after="0" w:line="240" w:lineRule="auto"/>
      </w:pPr>
      <w:r>
        <w:t xml:space="preserve">    te(Lat, by = TaxaClass, m = 1, bs = "cs") + te(MAT_ChelseaC, </w:t>
      </w:r>
    </w:p>
    <w:p w14:paraId="7F7D066F" w14:textId="77777777" w:rsidR="00E757C3" w:rsidRDefault="00E757C3" w:rsidP="00E757C3">
      <w:pPr>
        <w:spacing w:after="0" w:line="240" w:lineRule="auto"/>
      </w:pPr>
      <w:r>
        <w:t xml:space="preserve">    by = TaxaClass, m = 1, bs = "cs") + te(Precip_Chelsea, </w:t>
      </w:r>
    </w:p>
    <w:p w14:paraId="7A6CC476" w14:textId="77777777" w:rsidR="00E757C3" w:rsidRDefault="00E757C3" w:rsidP="00E757C3">
      <w:pPr>
        <w:spacing w:after="0" w:line="240" w:lineRule="auto"/>
      </w:pPr>
      <w:r>
        <w:t xml:space="preserve">    by = TaxaClass, m = 1, bs = "cs") + te(npp, by = TaxaClass, </w:t>
      </w:r>
    </w:p>
    <w:p w14:paraId="39B9D1B0" w14:textId="77777777" w:rsidR="00E757C3" w:rsidRDefault="00E757C3" w:rsidP="00E757C3">
      <w:pPr>
        <w:spacing w:after="0" w:line="240" w:lineRule="auto"/>
      </w:pPr>
      <w:r>
        <w:t xml:space="preserve">    m = 1, bs = "cs") + te(TAR_ChelseaC, by = TaxaClass, </w:t>
      </w:r>
    </w:p>
    <w:p w14:paraId="28AE194B" w14:textId="77777777" w:rsidR="00E757C3" w:rsidRDefault="00E757C3" w:rsidP="00E757C3">
      <w:pPr>
        <w:spacing w:after="0" w:line="240" w:lineRule="auto"/>
      </w:pPr>
      <w:r>
        <w:t xml:space="preserve">    m = 1, bs = "cs") + te(Elevation, by = TaxaClass, m = 1, </w:t>
      </w:r>
    </w:p>
    <w:p w14:paraId="3A0D093F" w14:textId="77777777" w:rsidR="00E757C3" w:rsidRDefault="00E757C3" w:rsidP="00E757C3">
      <w:pPr>
        <w:spacing w:after="0" w:line="240" w:lineRule="auto"/>
      </w:pPr>
      <w:r>
        <w:t xml:space="preserve">    bs = "cs") + te(MAT_ChelseaC, Precip_Chelsea, m = 1, </w:t>
      </w:r>
    </w:p>
    <w:p w14:paraId="212875CE" w14:textId="77777777" w:rsidR="00E757C3" w:rsidRDefault="00E757C3" w:rsidP="00E757C3">
      <w:pPr>
        <w:spacing w:after="0" w:line="240" w:lineRule="auto"/>
      </w:pPr>
      <w:r>
        <w:t xml:space="preserve">    bs = "cs") + te(MAT_ChelseaC, npp, m = 1, bs = "cs") + </w:t>
      </w:r>
    </w:p>
    <w:p w14:paraId="283C10FE" w14:textId="77777777" w:rsidR="00E757C3" w:rsidRDefault="00E757C3" w:rsidP="00E757C3">
      <w:pPr>
        <w:spacing w:after="0" w:line="240" w:lineRule="auto"/>
      </w:pPr>
      <w:r>
        <w:t xml:space="preserve">    te(MAT_ChelseaC, TAR_ChelseaC, m = 1, bs = "cs") + </w:t>
      </w:r>
    </w:p>
    <w:p w14:paraId="236499BF" w14:textId="77777777" w:rsidR="00E757C3" w:rsidRDefault="00E757C3" w:rsidP="00E757C3">
      <w:pPr>
        <w:spacing w:after="0" w:line="240" w:lineRule="auto"/>
      </w:pPr>
      <w:r>
        <w:t xml:space="preserve">    te(Elevation, MAT_ChelseaC, m = 1, bs = "cs") + te(Elevation, </w:t>
      </w:r>
    </w:p>
    <w:p w14:paraId="656AF413" w14:textId="77777777" w:rsidR="00E757C3" w:rsidRDefault="00E757C3" w:rsidP="00E757C3">
      <w:pPr>
        <w:spacing w:after="0" w:line="240" w:lineRule="auto"/>
      </w:pPr>
      <w:r>
        <w:t xml:space="preserve">    npp, m = 1, bs = "cs") + te(Elevation, TAR_ChelseaC, </w:t>
      </w:r>
    </w:p>
    <w:p w14:paraId="532265E0" w14:textId="77777777" w:rsidR="00E757C3" w:rsidRDefault="00E757C3" w:rsidP="00E757C3">
      <w:pPr>
        <w:spacing w:after="0" w:line="240" w:lineRule="auto"/>
      </w:pPr>
      <w:r>
        <w:t xml:space="preserve">    m = 1, bs = "cs") + te(Elevation, Precip_Chelsea, m = 1, </w:t>
      </w:r>
    </w:p>
    <w:p w14:paraId="69AB2E92" w14:textId="77777777" w:rsidR="00E757C3" w:rsidRDefault="00E757C3" w:rsidP="00E757C3">
      <w:pPr>
        <w:spacing w:after="0" w:line="240" w:lineRule="auto"/>
      </w:pPr>
      <w:r>
        <w:t xml:space="preserve">    bs = "cs") + te(Elevation, Lat, m = 1, bs = "cs") + </w:t>
      </w:r>
    </w:p>
    <w:p w14:paraId="67267BF7" w14:textId="77777777" w:rsidR="00E757C3" w:rsidRDefault="00E757C3" w:rsidP="00E757C3">
      <w:pPr>
        <w:spacing w:after="0" w:line="240" w:lineRule="auto"/>
      </w:pPr>
      <w:r>
        <w:t xml:space="preserve">    te(npp, Precip_Chelsea, m = 1, bs = "cs") + te(npp, </w:t>
      </w:r>
    </w:p>
    <w:p w14:paraId="4A6EA645" w14:textId="77777777" w:rsidR="00E757C3" w:rsidRDefault="00E757C3" w:rsidP="00E757C3">
      <w:pPr>
        <w:spacing w:after="0" w:line="240" w:lineRule="auto"/>
      </w:pPr>
      <w:r>
        <w:t xml:space="preserve">    TAR_ChelseaC, m = 1, bs = "cs") + te(TAR_ChelseaC, </w:t>
      </w:r>
    </w:p>
    <w:p w14:paraId="11ED825B" w14:textId="77777777" w:rsidR="00E757C3" w:rsidRDefault="00E757C3" w:rsidP="00E757C3">
      <w:pPr>
        <w:spacing w:after="0" w:line="240" w:lineRule="auto"/>
      </w:pPr>
      <w:r>
        <w:t xml:space="preserve">    Precip_Chelsea, m = 1, bs = "cs") + s(Genus, bs = "re") + </w:t>
      </w:r>
    </w:p>
    <w:p w14:paraId="12ACFB65" w14:textId="5FAE9601" w:rsidR="00E757C3" w:rsidRDefault="00E757C3" w:rsidP="00E757C3">
      <w:pPr>
        <w:spacing w:after="0" w:line="240" w:lineRule="auto"/>
      </w:pPr>
      <w:r>
        <w:t xml:space="preserve">    s(RefID, bs = "re") + TaxaClass</w:t>
      </w:r>
    </w:p>
    <w:p w14:paraId="41B2FE3D" w14:textId="0AD047C0" w:rsidR="006E2CEA" w:rsidRDefault="006E2CEA">
      <w:r>
        <w:br w:type="page"/>
      </w:r>
    </w:p>
    <w:p w14:paraId="3D4EF3B2" w14:textId="1C3E1784" w:rsidR="006E2CEA" w:rsidRDefault="006E2CEA">
      <w:pPr>
        <w:rPr>
          <w:b/>
          <w:bCs/>
        </w:rPr>
      </w:pPr>
      <w:r>
        <w:rPr>
          <w:b/>
          <w:bCs/>
        </w:rPr>
        <w:lastRenderedPageBreak/>
        <w:t>Variables on their own</w:t>
      </w:r>
    </w:p>
    <w:p w14:paraId="3585F2E3" w14:textId="44D0EDA1" w:rsidR="006E2CEA" w:rsidRDefault="00E757C3">
      <w:pPr>
        <w:rPr>
          <w:b/>
          <w:bCs/>
        </w:rPr>
      </w:pPr>
      <w:r>
        <w:rPr>
          <w:noProof/>
        </w:rPr>
        <w:drawing>
          <wp:inline distT="0" distB="0" distL="0" distR="0" wp14:anchorId="1E391D72" wp14:editId="37057517">
            <wp:extent cx="5943600" cy="3495675"/>
            <wp:effectExtent l="0" t="0" r="0" b="9525"/>
            <wp:docPr id="11" name="Picture 1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C040" w14:textId="088940BF" w:rsidR="006E2CEA" w:rsidRDefault="006E2CEA">
      <w:pPr>
        <w:rPr>
          <w:b/>
          <w:bCs/>
        </w:rPr>
      </w:pPr>
      <w:r>
        <w:rPr>
          <w:b/>
          <w:bCs/>
        </w:rPr>
        <w:t>Class:Latitude</w:t>
      </w:r>
    </w:p>
    <w:p w14:paraId="6187AEC6" w14:textId="15EDED8B" w:rsidR="006E2CEA" w:rsidRDefault="00E757C3">
      <w:pPr>
        <w:rPr>
          <w:b/>
          <w:bCs/>
        </w:rPr>
      </w:pPr>
      <w:r>
        <w:rPr>
          <w:noProof/>
        </w:rPr>
        <w:drawing>
          <wp:inline distT="0" distB="0" distL="0" distR="0" wp14:anchorId="63BEBC9E" wp14:editId="43305824">
            <wp:extent cx="5943600" cy="3495675"/>
            <wp:effectExtent l="0" t="0" r="0" b="9525"/>
            <wp:docPr id="1" name="Picture 1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AF73B" w14:textId="77777777" w:rsidR="00573C37" w:rsidRDefault="00573C37">
      <w:pPr>
        <w:rPr>
          <w:b/>
          <w:bCs/>
        </w:rPr>
      </w:pPr>
      <w:r>
        <w:rPr>
          <w:b/>
          <w:bCs/>
        </w:rPr>
        <w:br w:type="page"/>
      </w:r>
    </w:p>
    <w:p w14:paraId="6132530B" w14:textId="580B81AF" w:rsidR="006E2CEA" w:rsidRDefault="006E2CEA">
      <w:pPr>
        <w:rPr>
          <w:b/>
          <w:bCs/>
        </w:rPr>
      </w:pPr>
      <w:r>
        <w:rPr>
          <w:b/>
          <w:bCs/>
        </w:rPr>
        <w:lastRenderedPageBreak/>
        <w:t>Class:MAT</w:t>
      </w:r>
    </w:p>
    <w:p w14:paraId="2B57F224" w14:textId="1FE9042E" w:rsidR="006E2CEA" w:rsidRDefault="00573C37">
      <w:pPr>
        <w:rPr>
          <w:b/>
          <w:bCs/>
        </w:rPr>
      </w:pPr>
      <w:r>
        <w:rPr>
          <w:noProof/>
        </w:rPr>
        <w:drawing>
          <wp:inline distT="0" distB="0" distL="0" distR="0" wp14:anchorId="495210AF" wp14:editId="2AECEBE6">
            <wp:extent cx="5943600" cy="3495675"/>
            <wp:effectExtent l="0" t="0" r="0" b="9525"/>
            <wp:docPr id="12" name="Picture 12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chart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51600" w14:textId="65B71BDC" w:rsidR="006E2CEA" w:rsidRDefault="006E2CEA">
      <w:pPr>
        <w:rPr>
          <w:b/>
          <w:bCs/>
        </w:rPr>
      </w:pPr>
      <w:r>
        <w:rPr>
          <w:b/>
          <w:bCs/>
        </w:rPr>
        <w:t>Class:Precip</w:t>
      </w:r>
    </w:p>
    <w:p w14:paraId="3CB4B7C4" w14:textId="3B9A251B" w:rsidR="006E2CEA" w:rsidRDefault="00573C37">
      <w:pPr>
        <w:rPr>
          <w:b/>
          <w:bCs/>
        </w:rPr>
      </w:pPr>
      <w:r>
        <w:rPr>
          <w:noProof/>
        </w:rPr>
        <w:drawing>
          <wp:inline distT="0" distB="0" distL="0" distR="0" wp14:anchorId="238E415F" wp14:editId="49B6E96D">
            <wp:extent cx="5943600" cy="3495675"/>
            <wp:effectExtent l="0" t="0" r="0" b="9525"/>
            <wp:docPr id="13" name="Picture 13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chart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93298" w14:textId="77777777" w:rsidR="00573C37" w:rsidRDefault="00573C37">
      <w:pPr>
        <w:rPr>
          <w:b/>
          <w:bCs/>
        </w:rPr>
      </w:pPr>
      <w:r>
        <w:rPr>
          <w:b/>
          <w:bCs/>
        </w:rPr>
        <w:br w:type="page"/>
      </w:r>
    </w:p>
    <w:p w14:paraId="30D583BE" w14:textId="0925DB42" w:rsidR="006E2CEA" w:rsidRDefault="006E2CEA">
      <w:pPr>
        <w:rPr>
          <w:b/>
          <w:bCs/>
        </w:rPr>
      </w:pPr>
      <w:r>
        <w:rPr>
          <w:b/>
          <w:bCs/>
        </w:rPr>
        <w:lastRenderedPageBreak/>
        <w:t>Class:NPP</w:t>
      </w:r>
    </w:p>
    <w:p w14:paraId="083BC3FE" w14:textId="2E2F37B4" w:rsidR="006E2CEA" w:rsidRDefault="00573C37">
      <w:pPr>
        <w:rPr>
          <w:b/>
          <w:bCs/>
        </w:rPr>
      </w:pPr>
      <w:r>
        <w:rPr>
          <w:noProof/>
        </w:rPr>
        <w:drawing>
          <wp:inline distT="0" distB="0" distL="0" distR="0" wp14:anchorId="6478C250" wp14:editId="10E8A646">
            <wp:extent cx="5943600" cy="3395345"/>
            <wp:effectExtent l="0" t="0" r="0" b="0"/>
            <wp:docPr id="14" name="Picture 1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17739" w14:textId="168E081D" w:rsidR="006E2CEA" w:rsidRDefault="006E2CEA">
      <w:pPr>
        <w:rPr>
          <w:b/>
          <w:bCs/>
        </w:rPr>
      </w:pPr>
      <w:r>
        <w:rPr>
          <w:b/>
          <w:bCs/>
        </w:rPr>
        <w:t>Class:TAR</w:t>
      </w:r>
    </w:p>
    <w:p w14:paraId="61DA0AF0" w14:textId="7951A156" w:rsidR="006E2CEA" w:rsidRDefault="008C4876">
      <w:pPr>
        <w:rPr>
          <w:b/>
          <w:bCs/>
        </w:rPr>
      </w:pPr>
      <w:r>
        <w:rPr>
          <w:noProof/>
        </w:rPr>
        <w:drawing>
          <wp:inline distT="0" distB="0" distL="0" distR="0" wp14:anchorId="4BA7683D" wp14:editId="67B17816">
            <wp:extent cx="5943600" cy="3500755"/>
            <wp:effectExtent l="0" t="0" r="0" b="4445"/>
            <wp:docPr id="15" name="Picture 1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F06C1" w14:textId="77777777" w:rsidR="008C4876" w:rsidRDefault="008C4876">
      <w:pPr>
        <w:rPr>
          <w:b/>
          <w:bCs/>
        </w:rPr>
      </w:pPr>
      <w:r>
        <w:rPr>
          <w:b/>
          <w:bCs/>
        </w:rPr>
        <w:br w:type="page"/>
      </w:r>
    </w:p>
    <w:p w14:paraId="794B7104" w14:textId="1E58CFF7" w:rsidR="006E2CEA" w:rsidRDefault="006E2CEA">
      <w:pPr>
        <w:rPr>
          <w:b/>
          <w:bCs/>
        </w:rPr>
      </w:pPr>
      <w:r>
        <w:rPr>
          <w:b/>
          <w:bCs/>
        </w:rPr>
        <w:lastRenderedPageBreak/>
        <w:t>Class:Elevation</w:t>
      </w:r>
    </w:p>
    <w:p w14:paraId="47238DFF" w14:textId="18ADC153" w:rsidR="006E2CEA" w:rsidRDefault="008C4876">
      <w:pPr>
        <w:rPr>
          <w:b/>
          <w:bCs/>
        </w:rPr>
      </w:pPr>
      <w:r>
        <w:rPr>
          <w:noProof/>
        </w:rPr>
        <w:drawing>
          <wp:inline distT="0" distB="0" distL="0" distR="0" wp14:anchorId="5CDE40A0" wp14:editId="5A67D923">
            <wp:extent cx="5943600" cy="3500755"/>
            <wp:effectExtent l="0" t="0" r="0" b="4445"/>
            <wp:docPr id="16" name="Picture 1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62ED1" w14:textId="046EC15E" w:rsidR="006E2CEA" w:rsidRDefault="006E2CEA">
      <w:pPr>
        <w:rPr>
          <w:b/>
          <w:bCs/>
        </w:rPr>
      </w:pPr>
      <w:r>
        <w:rPr>
          <w:b/>
          <w:bCs/>
        </w:rPr>
        <w:t>MAT with other environmental variables</w:t>
      </w:r>
    </w:p>
    <w:p w14:paraId="27FCE654" w14:textId="0877D2A0" w:rsidR="006E2CEA" w:rsidRDefault="008C4876">
      <w:pPr>
        <w:rPr>
          <w:b/>
          <w:bCs/>
        </w:rPr>
      </w:pPr>
      <w:r>
        <w:rPr>
          <w:noProof/>
        </w:rPr>
        <w:drawing>
          <wp:inline distT="0" distB="0" distL="0" distR="0" wp14:anchorId="77D7F4E6" wp14:editId="7A72F3EB">
            <wp:extent cx="5943600" cy="3500755"/>
            <wp:effectExtent l="0" t="0" r="0" b="4445"/>
            <wp:docPr id="17" name="Picture 17" descr="Chart, diagram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diagram, surfac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FFF76" w14:textId="77777777" w:rsidR="008C4876" w:rsidRDefault="008C4876">
      <w:pPr>
        <w:rPr>
          <w:b/>
          <w:bCs/>
        </w:rPr>
      </w:pPr>
      <w:r>
        <w:rPr>
          <w:b/>
          <w:bCs/>
        </w:rPr>
        <w:br w:type="page"/>
      </w:r>
    </w:p>
    <w:p w14:paraId="77145ADE" w14:textId="27047E5A" w:rsidR="006E2CEA" w:rsidRDefault="006E2CEA">
      <w:pPr>
        <w:rPr>
          <w:b/>
          <w:bCs/>
        </w:rPr>
      </w:pPr>
      <w:r>
        <w:rPr>
          <w:b/>
          <w:bCs/>
        </w:rPr>
        <w:lastRenderedPageBreak/>
        <w:t>Elevation with other environmental variables</w:t>
      </w:r>
    </w:p>
    <w:p w14:paraId="1693CD82" w14:textId="756D2A75" w:rsidR="006E2CEA" w:rsidRDefault="00EF27BC">
      <w:pPr>
        <w:rPr>
          <w:b/>
          <w:bCs/>
        </w:rPr>
      </w:pPr>
      <w:r>
        <w:rPr>
          <w:noProof/>
        </w:rPr>
        <w:drawing>
          <wp:inline distT="0" distB="0" distL="0" distR="0" wp14:anchorId="7802C588" wp14:editId="0ECF9D4E">
            <wp:extent cx="5943600" cy="3495675"/>
            <wp:effectExtent l="0" t="0" r="0" b="9525"/>
            <wp:docPr id="19" name="Picture 19" descr="Graphical user interface, 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Graphical user interface, diagram, applicatio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7691F" w14:textId="42BC880D" w:rsidR="006E2CEA" w:rsidRDefault="006E2CEA">
      <w:pPr>
        <w:rPr>
          <w:b/>
          <w:bCs/>
        </w:rPr>
      </w:pPr>
      <w:r>
        <w:rPr>
          <w:b/>
          <w:bCs/>
        </w:rPr>
        <w:t>Other interactions + randoms</w:t>
      </w:r>
    </w:p>
    <w:p w14:paraId="665CCE89" w14:textId="28C12B80" w:rsidR="006E2CEA" w:rsidRDefault="00DD4E76">
      <w:pPr>
        <w:rPr>
          <w:b/>
          <w:bCs/>
        </w:rPr>
      </w:pPr>
      <w:r>
        <w:rPr>
          <w:noProof/>
        </w:rPr>
        <w:drawing>
          <wp:inline distT="0" distB="0" distL="0" distR="0" wp14:anchorId="15AE8CD1" wp14:editId="2D351D1A">
            <wp:extent cx="5943600" cy="3500755"/>
            <wp:effectExtent l="0" t="0" r="0" b="4445"/>
            <wp:docPr id="21" name="Picture 2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applicatio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C2683" w14:textId="77777777" w:rsidR="006E2CEA" w:rsidRPr="006E2CEA" w:rsidRDefault="006E2CEA">
      <w:pPr>
        <w:rPr>
          <w:b/>
          <w:bCs/>
        </w:rPr>
      </w:pPr>
    </w:p>
    <w:sectPr w:rsidR="006E2CEA" w:rsidRPr="006E2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EA"/>
    <w:rsid w:val="000A3510"/>
    <w:rsid w:val="001C4BE1"/>
    <w:rsid w:val="003B612D"/>
    <w:rsid w:val="0050540B"/>
    <w:rsid w:val="00573C37"/>
    <w:rsid w:val="006E2CEA"/>
    <w:rsid w:val="00850119"/>
    <w:rsid w:val="008C4876"/>
    <w:rsid w:val="008C4FA7"/>
    <w:rsid w:val="009C3D0F"/>
    <w:rsid w:val="009D703A"/>
    <w:rsid w:val="00BF774B"/>
    <w:rsid w:val="00C7724B"/>
    <w:rsid w:val="00DD4E76"/>
    <w:rsid w:val="00E757C3"/>
    <w:rsid w:val="00EF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D903"/>
  <w15:chartTrackingRefBased/>
  <w15:docId w15:val="{248E5AD3-9FDE-4106-9495-54FA0801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12D"/>
    <w:pPr>
      <w:keepNext/>
      <w:keepLines/>
      <w:spacing w:before="40" w:after="0" w:line="360" w:lineRule="auto"/>
      <w:outlineLvl w:val="1"/>
    </w:pPr>
    <w:rPr>
      <w:rFonts w:ascii="Cambria" w:eastAsia="Times New Roman" w:hAnsi="Cambria"/>
      <w:b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12D"/>
    <w:rPr>
      <w:rFonts w:ascii="Cambria" w:eastAsia="Times New Roman" w:hAnsi="Cambria"/>
      <w:b/>
      <w:color w:val="00000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6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awrence</dc:creator>
  <cp:keywords/>
  <dc:description/>
  <cp:lastModifiedBy>Elizabeth Lawrence</cp:lastModifiedBy>
  <cp:revision>6</cp:revision>
  <dcterms:created xsi:type="dcterms:W3CDTF">2021-10-12T19:03:00Z</dcterms:created>
  <dcterms:modified xsi:type="dcterms:W3CDTF">2021-10-13T02:35:00Z</dcterms:modified>
</cp:coreProperties>
</file>